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74FB0" w14:textId="519181D5" w:rsidR="00F80473" w:rsidRPr="008E2727" w:rsidRDefault="00B269DE">
      <w:pPr>
        <w:rPr>
          <w:b/>
          <w:bCs/>
          <w:lang w:val="en-US"/>
        </w:rPr>
      </w:pPr>
      <w:r w:rsidRPr="008E2727">
        <w:rPr>
          <w:b/>
          <w:bCs/>
          <w:lang w:val="en-US"/>
        </w:rPr>
        <w:t xml:space="preserve">Multimedia Appendix </w:t>
      </w:r>
      <w:r w:rsidR="00151AB7">
        <w:rPr>
          <w:b/>
          <w:bCs/>
          <w:lang w:val="en-US"/>
        </w:rPr>
        <w:t>1</w:t>
      </w:r>
    </w:p>
    <w:p w14:paraId="7789A7D2" w14:textId="77777777" w:rsidR="00B269DE" w:rsidRPr="008E2727" w:rsidRDefault="00B269DE">
      <w:pPr>
        <w:rPr>
          <w:b/>
          <w:bCs/>
          <w:lang w:val="en-US"/>
        </w:rPr>
      </w:pPr>
    </w:p>
    <w:p w14:paraId="289EA8B6" w14:textId="081784A4" w:rsidR="00B269DE" w:rsidRPr="008E2727" w:rsidRDefault="00B269DE">
      <w:pPr>
        <w:rPr>
          <w:b/>
          <w:bCs/>
          <w:lang w:val="en-US"/>
        </w:rPr>
      </w:pPr>
      <w:r w:rsidRPr="008E2727">
        <w:rPr>
          <w:b/>
          <w:bCs/>
          <w:lang w:val="en-US"/>
        </w:rPr>
        <w:t>The survey methodology according to the CHERRIES checklist.</w:t>
      </w:r>
    </w:p>
    <w:p w14:paraId="347E4935" w14:textId="77777777" w:rsidR="00B269DE" w:rsidRDefault="00B269D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0"/>
        <w:gridCol w:w="2336"/>
        <w:gridCol w:w="4880"/>
      </w:tblGrid>
      <w:tr w:rsidR="00B269DE" w14:paraId="2FB49146" w14:textId="77777777" w:rsidTr="008E2727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2233379B" w14:textId="45469575" w:rsidR="00B269DE" w:rsidRPr="008E2727" w:rsidRDefault="00B269DE">
            <w:pPr>
              <w:rPr>
                <w:b/>
                <w:bCs/>
                <w:lang w:val="en-US"/>
              </w:rPr>
            </w:pPr>
            <w:r w:rsidRPr="008E2727">
              <w:rPr>
                <w:b/>
                <w:bCs/>
                <w:lang w:val="en-US"/>
              </w:rPr>
              <w:t xml:space="preserve">Item Category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1E8EE8E" w14:textId="162B0DC3" w:rsidR="00B269DE" w:rsidRPr="008E2727" w:rsidRDefault="00B269DE">
            <w:pPr>
              <w:rPr>
                <w:b/>
                <w:bCs/>
                <w:lang w:val="en-US"/>
              </w:rPr>
            </w:pPr>
            <w:r w:rsidRPr="008E2727">
              <w:rPr>
                <w:b/>
                <w:bCs/>
                <w:lang w:val="en-US"/>
              </w:rPr>
              <w:t>Checklist Item</w:t>
            </w:r>
          </w:p>
        </w:tc>
        <w:tc>
          <w:tcPr>
            <w:tcW w:w="5335" w:type="dxa"/>
            <w:tcBorders>
              <w:left w:val="nil"/>
              <w:bottom w:val="single" w:sz="4" w:space="0" w:color="auto"/>
              <w:right w:val="nil"/>
            </w:tcBorders>
          </w:tcPr>
          <w:p w14:paraId="00148EBD" w14:textId="7EB9566D" w:rsidR="00B269DE" w:rsidRPr="008E2727" w:rsidRDefault="00B269DE">
            <w:pPr>
              <w:rPr>
                <w:b/>
                <w:bCs/>
                <w:lang w:val="en-US"/>
              </w:rPr>
            </w:pPr>
            <w:r w:rsidRPr="008E2727">
              <w:rPr>
                <w:b/>
                <w:bCs/>
                <w:lang w:val="en-US"/>
              </w:rPr>
              <w:t>Description</w:t>
            </w:r>
          </w:p>
        </w:tc>
      </w:tr>
      <w:tr w:rsidR="00647115" w14:paraId="78079D83" w14:textId="77777777" w:rsidTr="008E2727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692B52CC" w14:textId="207C9F0E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Desig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E1459B1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left w:val="nil"/>
              <w:bottom w:val="nil"/>
              <w:right w:val="nil"/>
            </w:tcBorders>
          </w:tcPr>
          <w:p w14:paraId="2DC19F43" w14:textId="77777777" w:rsidR="00647115" w:rsidRPr="00B269DE" w:rsidRDefault="00647115">
            <w:pPr>
              <w:rPr>
                <w:lang w:val="en-US"/>
              </w:rPr>
            </w:pPr>
          </w:p>
        </w:tc>
      </w:tr>
      <w:tr w:rsidR="00B269DE" w14:paraId="406F27DE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35EF24" w14:textId="67EEA00B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40ED8" w14:textId="06C63DF8" w:rsidR="00B269DE" w:rsidRDefault="00B269DE">
            <w:pPr>
              <w:rPr>
                <w:lang w:val="en-US"/>
              </w:rPr>
            </w:pPr>
            <w:r>
              <w:rPr>
                <w:lang w:val="en-US"/>
              </w:rPr>
              <w:t>Survey design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75A5B58" w14:textId="1EFB78EF" w:rsidR="00B269DE" w:rsidRDefault="00B269DE">
            <w:pPr>
              <w:rPr>
                <w:lang w:val="en-US"/>
              </w:rPr>
            </w:pPr>
            <w:r w:rsidRPr="00B269DE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target group of the</w:t>
            </w:r>
            <w:r w:rsidRPr="00362D33">
              <w:t xml:space="preserve"> web-based survey</w:t>
            </w:r>
            <w:r>
              <w:t xml:space="preserve"> </w:t>
            </w:r>
            <w:r w:rsidRPr="00B269DE">
              <w:rPr>
                <w:lang w:val="en-US"/>
              </w:rPr>
              <w:t>was</w:t>
            </w:r>
            <w:r>
              <w:t xml:space="preserve"> </w:t>
            </w:r>
            <w:r w:rsidR="00072072" w:rsidRPr="00072072">
              <w:rPr>
                <w:lang w:val="en-US"/>
              </w:rPr>
              <w:t xml:space="preserve">the </w:t>
            </w:r>
            <w:r w:rsidR="00072072">
              <w:rPr>
                <w:lang w:val="en-US"/>
              </w:rPr>
              <w:t xml:space="preserve">national </w:t>
            </w:r>
            <w:r w:rsidR="00072072" w:rsidRPr="00072072">
              <w:rPr>
                <w:lang w:val="en-US"/>
              </w:rPr>
              <w:t>M</w:t>
            </w:r>
            <w:r w:rsidR="00072072">
              <w:rPr>
                <w:lang w:val="en-US"/>
              </w:rPr>
              <w:t xml:space="preserve">y </w:t>
            </w:r>
            <w:proofErr w:type="spellStart"/>
            <w:r w:rsidR="00072072">
              <w:rPr>
                <w:lang w:val="en-US"/>
              </w:rPr>
              <w:t>Kanta</w:t>
            </w:r>
            <w:proofErr w:type="spellEnd"/>
            <w:r w:rsidR="00072072">
              <w:rPr>
                <w:lang w:val="en-US"/>
              </w:rPr>
              <w:t xml:space="preserve"> patient portal’s </w:t>
            </w:r>
            <w:r>
              <w:t>logged-in patient users</w:t>
            </w:r>
            <w:r w:rsidRPr="00362D33">
              <w:t xml:space="preserve"> between </w:t>
            </w:r>
            <w:r>
              <w:t xml:space="preserve">January 24 and February 14, </w:t>
            </w:r>
            <w:r w:rsidRPr="00362D33">
              <w:t>2022.</w:t>
            </w:r>
          </w:p>
        </w:tc>
      </w:tr>
      <w:tr w:rsidR="00647115" w14:paraId="5847FF4D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138870" w14:textId="512D24F6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Institutional Review Bo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61CBC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42692F4A" w14:textId="77777777" w:rsidR="00647115" w:rsidRPr="00362D33" w:rsidRDefault="00647115">
            <w:pPr>
              <w:rPr>
                <w:rFonts w:cs="Arial"/>
              </w:rPr>
            </w:pPr>
          </w:p>
        </w:tc>
      </w:tr>
      <w:tr w:rsidR="00B269DE" w14:paraId="0BABF1DE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5954E1" w14:textId="4D625A40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9FE6D" w14:textId="6E7A2EF3" w:rsidR="00B269DE" w:rsidRDefault="00B269DE">
            <w:pPr>
              <w:rPr>
                <w:lang w:val="en-US"/>
              </w:rPr>
            </w:pPr>
            <w:r>
              <w:rPr>
                <w:lang w:val="en-US"/>
              </w:rPr>
              <w:t>Approval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21426867" w14:textId="21E6C9A9" w:rsidR="00B269DE" w:rsidRDefault="00B269DE">
            <w:pPr>
              <w:rPr>
                <w:lang w:val="en-US"/>
              </w:rPr>
            </w:pPr>
            <w:r w:rsidRPr="00362D33">
              <w:rPr>
                <w:rFonts w:cs="Arial"/>
              </w:rPr>
              <w:t>The study protocol was reviewed and approved</w:t>
            </w:r>
            <w:r>
              <w:rPr>
                <w:rFonts w:cs="Arial"/>
              </w:rPr>
              <w:t xml:space="preserve"> by the</w:t>
            </w:r>
            <w:r w:rsidRPr="00362D33">
              <w:rPr>
                <w:rFonts w:cs="Arial"/>
              </w:rPr>
              <w:t xml:space="preserve"> </w:t>
            </w:r>
            <w:r>
              <w:rPr>
                <w:rFonts w:cs="Arial"/>
              </w:rPr>
              <w:t>Aalto University</w:t>
            </w:r>
            <w:r w:rsidRPr="00362D33">
              <w:rPr>
                <w:rFonts w:cs="Arial"/>
              </w:rPr>
              <w:t xml:space="preserve"> Research Ethics Committee (ethics approval number D/957/03.04/2020 </w:t>
            </w:r>
            <w:r>
              <w:rPr>
                <w:rFonts w:cs="Arial"/>
              </w:rPr>
              <w:t>Z</w:t>
            </w:r>
            <w:r w:rsidRPr="00362D33">
              <w:rPr>
                <w:rFonts w:cs="Arial"/>
              </w:rPr>
              <w:t>).</w:t>
            </w:r>
          </w:p>
        </w:tc>
      </w:tr>
      <w:tr w:rsidR="00B269DE" w14:paraId="02BF73FA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E6A78D6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A8382" w14:textId="29E5094E" w:rsidR="00B269DE" w:rsidRDefault="00F25FA1">
            <w:pPr>
              <w:rPr>
                <w:lang w:val="en-US"/>
              </w:rPr>
            </w:pPr>
            <w:r>
              <w:rPr>
                <w:lang w:val="en-US"/>
              </w:rPr>
              <w:t>Informed consent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6983DCEE" w14:textId="29CB817A" w:rsidR="00B269DE" w:rsidRDefault="00F25FA1">
            <w:pPr>
              <w:rPr>
                <w:lang w:val="en-US"/>
              </w:rPr>
            </w:pPr>
            <w:r>
              <w:rPr>
                <w:rFonts w:cs="Arial"/>
              </w:rPr>
              <w:t>The survey invitation included study information and the privacy notice, and answering the questionnaire was regarded as informed consent to participate.</w:t>
            </w:r>
          </w:p>
        </w:tc>
      </w:tr>
      <w:tr w:rsidR="00B269DE" w14:paraId="15294DEE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D0E550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9D6FA" w14:textId="54048563" w:rsidR="00B269DE" w:rsidRDefault="00CF5182">
            <w:pPr>
              <w:rPr>
                <w:lang w:val="en-US"/>
              </w:rPr>
            </w:pPr>
            <w:r>
              <w:rPr>
                <w:lang w:val="en-US"/>
              </w:rPr>
              <w:t>Data protection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40B90609" w14:textId="37A2CE15" w:rsidR="00B269DE" w:rsidRDefault="00CF5182">
            <w:pPr>
              <w:rPr>
                <w:lang w:val="en-US"/>
              </w:rPr>
            </w:pPr>
            <w:r>
              <w:rPr>
                <w:lang w:val="en-US"/>
              </w:rPr>
              <w:t>The survey was anonymous. The data is saved in a secure</w:t>
            </w:r>
            <w:r w:rsidR="00300854">
              <w:rPr>
                <w:lang w:val="en-US"/>
              </w:rPr>
              <w:t>d</w:t>
            </w:r>
            <w:r>
              <w:rPr>
                <w:lang w:val="en-US"/>
              </w:rPr>
              <w:t xml:space="preserve"> project folder at Aalto University.</w:t>
            </w:r>
          </w:p>
        </w:tc>
      </w:tr>
      <w:tr w:rsidR="00647115" w14:paraId="02F282BF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613DB3" w14:textId="40C0E7A0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Development and pre-tes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8DDF5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9B8005B" w14:textId="77777777" w:rsidR="00647115" w:rsidRPr="00362D33" w:rsidRDefault="00647115"/>
        </w:tc>
      </w:tr>
      <w:tr w:rsidR="00B269DE" w14:paraId="3DDA5BF7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C9F61F3" w14:textId="114FE2EA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7D93D9" w14:textId="430D480D" w:rsidR="00B269DE" w:rsidRDefault="00300854">
            <w:pPr>
              <w:rPr>
                <w:lang w:val="en-US"/>
              </w:rPr>
            </w:pPr>
            <w:r>
              <w:rPr>
                <w:lang w:val="en-US"/>
              </w:rPr>
              <w:t xml:space="preserve">Development and testing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219DCD51" w14:textId="2C5E34B7" w:rsidR="00B269DE" w:rsidRDefault="00711B7D">
            <w:pPr>
              <w:rPr>
                <w:lang w:val="en-US"/>
              </w:rPr>
            </w:pPr>
            <w:r w:rsidRPr="00362D33">
              <w:t xml:space="preserve">The survey was part of the </w:t>
            </w:r>
            <w:r>
              <w:t>NORDeHEALTH</w:t>
            </w:r>
            <w:r w:rsidRPr="00362D33">
              <w:t xml:space="preserve"> project in Finland, Estonia, Norway, and Sweden. Researchers from all </w:t>
            </w:r>
            <w:r>
              <w:t xml:space="preserve">4 </w:t>
            </w:r>
            <w:r w:rsidRPr="00362D33">
              <w:t>countries participated in the survey</w:t>
            </w:r>
            <w:r>
              <w:t xml:space="preserve"> </w:t>
            </w:r>
            <w:r w:rsidRPr="00362D33">
              <w:t>design.</w:t>
            </w:r>
            <w:r>
              <w:t xml:space="preserve"> </w:t>
            </w:r>
            <w:r w:rsidRPr="00362D33">
              <w:t xml:space="preserve">The survey was tested beforehand with </w:t>
            </w:r>
            <w:r>
              <w:t>4</w:t>
            </w:r>
            <w:r w:rsidRPr="00362D33">
              <w:t xml:space="preserve"> volunteer participants.</w:t>
            </w:r>
          </w:p>
        </w:tc>
      </w:tr>
      <w:tr w:rsidR="00647115" w14:paraId="0DE31A33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7478F2" w14:textId="79C5B00D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Recruitment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0E064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41BD1533" w14:textId="77777777" w:rsidR="00647115" w:rsidRDefault="00647115">
            <w:pPr>
              <w:rPr>
                <w:lang w:val="en-US"/>
              </w:rPr>
            </w:pPr>
          </w:p>
        </w:tc>
      </w:tr>
      <w:tr w:rsidR="00B269DE" w14:paraId="3942AD70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06EDC4" w14:textId="6B06AA71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C6CA5" w14:textId="52162CB1" w:rsidR="00B269DE" w:rsidRDefault="00BB372B">
            <w:pPr>
              <w:rPr>
                <w:lang w:val="en-US"/>
              </w:rPr>
            </w:pPr>
            <w:r>
              <w:rPr>
                <w:lang w:val="en-US"/>
              </w:rPr>
              <w:t>Open vs closed survey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C40B3E8" w14:textId="19FC14B5" w:rsidR="00B269DE" w:rsidRPr="00072072" w:rsidRDefault="00BB372B">
            <w:pPr>
              <w:rPr>
                <w:lang w:val="en-US"/>
              </w:rPr>
            </w:pPr>
            <w:r>
              <w:rPr>
                <w:lang w:val="en-US"/>
              </w:rPr>
              <w:t xml:space="preserve">The survey invitation was sent only to the </w:t>
            </w:r>
            <w:r>
              <w:t>users</w:t>
            </w:r>
            <w:r w:rsidRPr="00BB372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ho </w:t>
            </w:r>
            <w:r w:rsidR="00072072">
              <w:rPr>
                <w:lang w:val="en-US"/>
              </w:rPr>
              <w:t>accessed their</w:t>
            </w:r>
            <w:r>
              <w:rPr>
                <w:lang w:val="en-US"/>
              </w:rPr>
              <w:t xml:space="preserve"> patient portal</w:t>
            </w:r>
            <w:r w:rsidRPr="00362D33">
              <w:t xml:space="preserve"> </w:t>
            </w:r>
            <w:r w:rsidR="00072072" w:rsidRPr="00072072">
              <w:rPr>
                <w:lang w:val="en-US"/>
              </w:rPr>
              <w:t xml:space="preserve">account </w:t>
            </w:r>
            <w:r w:rsidRPr="00362D33">
              <w:t xml:space="preserve">between </w:t>
            </w:r>
            <w:r>
              <w:t xml:space="preserve">January 24 and February 14, </w:t>
            </w:r>
            <w:r w:rsidRPr="00362D33">
              <w:t>2022.</w:t>
            </w:r>
            <w:r w:rsidR="00072072" w:rsidRPr="00072072">
              <w:rPr>
                <w:lang w:val="en-US"/>
              </w:rPr>
              <w:t xml:space="preserve"> </w:t>
            </w:r>
            <w:r w:rsidR="00072072">
              <w:rPr>
                <w:lang w:val="en-US"/>
              </w:rPr>
              <w:t>Invitation to respond was appeared to them at log-out.</w:t>
            </w:r>
          </w:p>
        </w:tc>
      </w:tr>
      <w:tr w:rsidR="00B269DE" w14:paraId="2B49F7F7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047994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8FF14" w14:textId="5271FD2E" w:rsidR="00B269DE" w:rsidRDefault="004B34B2">
            <w:pPr>
              <w:rPr>
                <w:lang w:val="en-US"/>
              </w:rPr>
            </w:pPr>
            <w:r>
              <w:rPr>
                <w:lang w:val="en-US"/>
              </w:rPr>
              <w:t>Advertising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001E73B8" w14:textId="7268E729" w:rsidR="00B269DE" w:rsidRDefault="004B34B2">
            <w:pPr>
              <w:rPr>
                <w:lang w:val="en-US"/>
              </w:rPr>
            </w:pPr>
            <w:r>
              <w:rPr>
                <w:lang w:val="en-US"/>
              </w:rPr>
              <w:t>The developer of the patient portal</w:t>
            </w:r>
            <w:r w:rsidR="00072072">
              <w:rPr>
                <w:lang w:val="en-US"/>
              </w:rPr>
              <w:t>, the Social Insurance Institution of Finland,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ela</w:t>
            </w:r>
            <w:proofErr w:type="spellEnd"/>
            <w:r>
              <w:rPr>
                <w:lang w:val="en-US"/>
              </w:rPr>
              <w:t xml:space="preserve"> advertised the survey on Facebook with a </w:t>
            </w:r>
            <w:proofErr w:type="gramStart"/>
            <w:r>
              <w:rPr>
                <w:lang w:val="en-US"/>
              </w:rPr>
              <w:t>short animated</w:t>
            </w:r>
            <w:proofErr w:type="gramEnd"/>
            <w:r>
              <w:rPr>
                <w:lang w:val="en-US"/>
              </w:rPr>
              <w:t xml:space="preserve"> video.</w:t>
            </w:r>
            <w:r w:rsidR="003E0FF0">
              <w:rPr>
                <w:lang w:val="en-US"/>
              </w:rPr>
              <w:t xml:space="preserve"> The video included texts: “Have you used the </w:t>
            </w:r>
            <w:proofErr w:type="spellStart"/>
            <w:r w:rsidR="003E0FF0">
              <w:rPr>
                <w:lang w:val="en-US"/>
              </w:rPr>
              <w:t>Omakanta</w:t>
            </w:r>
            <w:proofErr w:type="spellEnd"/>
            <w:r w:rsidR="003E0FF0">
              <w:rPr>
                <w:lang w:val="en-US"/>
              </w:rPr>
              <w:t xml:space="preserve"> service?”</w:t>
            </w:r>
            <w:r w:rsidR="00E1380C">
              <w:rPr>
                <w:lang w:val="en-US"/>
              </w:rPr>
              <w:t xml:space="preserve"> and </w:t>
            </w:r>
            <w:r w:rsidR="003E0FF0">
              <w:rPr>
                <w:lang w:val="en-US"/>
              </w:rPr>
              <w:t xml:space="preserve">“What is your experience of using </w:t>
            </w:r>
            <w:proofErr w:type="spellStart"/>
            <w:r w:rsidR="003E0FF0">
              <w:rPr>
                <w:lang w:val="en-US"/>
              </w:rPr>
              <w:t>Omakanta</w:t>
            </w:r>
            <w:proofErr w:type="spellEnd"/>
            <w:r w:rsidR="003E0FF0">
              <w:rPr>
                <w:lang w:val="en-US"/>
              </w:rPr>
              <w:t>?”</w:t>
            </w:r>
            <w:r w:rsidR="00E1380C">
              <w:rPr>
                <w:lang w:val="en-US"/>
              </w:rPr>
              <w:t>, and “Your opinion is important. Let’s make the digital health services better together”. In addition, instructions for responding were given.</w:t>
            </w:r>
          </w:p>
        </w:tc>
      </w:tr>
      <w:tr w:rsidR="00647115" w14:paraId="74DAFB07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306FF3" w14:textId="7ACFAF0A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rvey administ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3C340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30A63F66" w14:textId="77777777" w:rsidR="00647115" w:rsidRDefault="00647115">
            <w:pPr>
              <w:rPr>
                <w:lang w:val="en-US"/>
              </w:rPr>
            </w:pPr>
          </w:p>
        </w:tc>
      </w:tr>
      <w:tr w:rsidR="00B269DE" w14:paraId="1A24D37D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BA9952" w14:textId="7497B38A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8B7CE" w14:textId="3D1F25B9" w:rsidR="00B269DE" w:rsidRDefault="00E1380C">
            <w:pPr>
              <w:rPr>
                <w:lang w:val="en-US"/>
              </w:rPr>
            </w:pPr>
            <w:r>
              <w:rPr>
                <w:lang w:val="en-US"/>
              </w:rPr>
              <w:t>Web/E-mail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31D02B95" w14:textId="174DE278" w:rsidR="00B269DE" w:rsidRDefault="00E1380C">
            <w:pPr>
              <w:rPr>
                <w:lang w:val="en-US"/>
              </w:rPr>
            </w:pPr>
            <w:r>
              <w:rPr>
                <w:lang w:val="en-US"/>
              </w:rPr>
              <w:t>The online survey link was provided in a pop</w:t>
            </w:r>
            <w:r w:rsidR="007E5A32">
              <w:rPr>
                <w:lang w:val="en-US"/>
              </w:rPr>
              <w:t>-</w:t>
            </w:r>
            <w:r>
              <w:rPr>
                <w:lang w:val="en-US"/>
              </w:rPr>
              <w:t>up window when the person logged out the patient portal.</w:t>
            </w:r>
          </w:p>
        </w:tc>
      </w:tr>
      <w:tr w:rsidR="00072072" w14:paraId="61BA7B76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485C8E" w14:textId="77777777" w:rsidR="00072072" w:rsidRDefault="00072072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39BD0" w14:textId="115504AF" w:rsidR="00072072" w:rsidRDefault="00072072">
            <w:pPr>
              <w:rPr>
                <w:lang w:val="en-US"/>
              </w:rPr>
            </w:pPr>
            <w:r>
              <w:rPr>
                <w:lang w:val="en-US"/>
              </w:rPr>
              <w:t>Context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A4D4770" w14:textId="31389016" w:rsidR="00072072" w:rsidRDefault="000720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makanta</w:t>
            </w:r>
            <w:proofErr w:type="spellEnd"/>
            <w:r>
              <w:rPr>
                <w:lang w:val="en-US"/>
              </w:rPr>
              <w:t xml:space="preserve"> patient portal is provided and maintained by a government agency, the Social Insurance Institution of Finland (</w:t>
            </w:r>
            <w:proofErr w:type="spellStart"/>
            <w:r>
              <w:rPr>
                <w:lang w:val="en-US"/>
              </w:rPr>
              <w:t>Kel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072072" w14:paraId="51EB762D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D5858B" w14:textId="77777777" w:rsidR="00072072" w:rsidRDefault="00072072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11B96" w14:textId="40D2E96A" w:rsidR="00072072" w:rsidRDefault="00072072">
            <w:pPr>
              <w:rPr>
                <w:lang w:val="en-US"/>
              </w:rPr>
            </w:pPr>
            <w:r>
              <w:rPr>
                <w:lang w:val="en-US"/>
              </w:rPr>
              <w:t>Mandatory/Voluntary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183C0729" w14:textId="57B16D61" w:rsidR="00072072" w:rsidRDefault="00072072">
            <w:pPr>
              <w:rPr>
                <w:lang w:val="en-US"/>
              </w:rPr>
            </w:pPr>
            <w:r>
              <w:rPr>
                <w:lang w:val="en-US"/>
              </w:rPr>
              <w:t>It was voluntary to fill in the survey.</w:t>
            </w:r>
          </w:p>
        </w:tc>
      </w:tr>
      <w:tr w:rsidR="00B269DE" w14:paraId="62809E44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D22C84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29015" w14:textId="453537CD" w:rsidR="00B269DE" w:rsidRDefault="002A746F">
            <w:pPr>
              <w:rPr>
                <w:lang w:val="en-US"/>
              </w:rPr>
            </w:pPr>
            <w:r>
              <w:rPr>
                <w:lang w:val="en-US"/>
              </w:rPr>
              <w:t xml:space="preserve">Incentives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485E3E16" w14:textId="74D95857" w:rsidR="00B269DE" w:rsidRDefault="00874F1A">
            <w:pPr>
              <w:rPr>
                <w:lang w:val="en-US"/>
              </w:rPr>
            </w:pPr>
            <w:r>
              <w:rPr>
                <w:lang w:val="en-US"/>
              </w:rPr>
              <w:t>No incentives were offered.</w:t>
            </w:r>
          </w:p>
        </w:tc>
      </w:tr>
      <w:tr w:rsidR="00B269DE" w14:paraId="7DEB04CD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449375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9D9E8" w14:textId="6FD9F5BD" w:rsidR="00B269DE" w:rsidRDefault="00874F1A">
            <w:pPr>
              <w:rPr>
                <w:lang w:val="en-US"/>
              </w:rPr>
            </w:pPr>
            <w:r>
              <w:rPr>
                <w:lang w:val="en-US"/>
              </w:rPr>
              <w:t xml:space="preserve">Time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10894A10" w14:textId="20A60D2F" w:rsidR="00B269DE" w:rsidRDefault="00874F1A">
            <w:pPr>
              <w:rPr>
                <w:lang w:val="en-US"/>
              </w:rPr>
            </w:pPr>
            <w:proofErr w:type="spellStart"/>
            <w:r>
              <w:rPr>
                <w:lang w:val="fi-FI"/>
              </w:rPr>
              <w:t>From</w:t>
            </w:r>
            <w:proofErr w:type="spellEnd"/>
            <w:r>
              <w:rPr>
                <w:lang w:val="fi-FI"/>
              </w:rPr>
              <w:t xml:space="preserve"> </w:t>
            </w:r>
            <w:r>
              <w:t xml:space="preserve">January 24 </w:t>
            </w:r>
            <w:r>
              <w:rPr>
                <w:lang w:val="fi-FI"/>
              </w:rPr>
              <w:t>to</w:t>
            </w:r>
            <w:r>
              <w:t xml:space="preserve"> February 14, </w:t>
            </w:r>
            <w:r w:rsidRPr="00362D33">
              <w:t>2022.</w:t>
            </w:r>
          </w:p>
        </w:tc>
      </w:tr>
      <w:tr w:rsidR="00B269DE" w14:paraId="2E977DDE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242721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E042A" w14:textId="1BA6E27D" w:rsidR="00B269DE" w:rsidRDefault="00483F95">
            <w:pPr>
              <w:rPr>
                <w:lang w:val="en-US"/>
              </w:rPr>
            </w:pPr>
            <w:r>
              <w:rPr>
                <w:lang w:val="en-US"/>
              </w:rPr>
              <w:t>Adapted questioning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18F29DAC" w14:textId="638A890B" w:rsidR="00B269DE" w:rsidRPr="00483F95" w:rsidRDefault="003C08C1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24 questions were visible only for the relevant group</w:t>
            </w:r>
            <w:r w:rsidR="00B967FB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="00B967FB">
              <w:rPr>
                <w:color w:val="000000" w:themeColor="text1"/>
                <w:lang w:val="en-US"/>
              </w:rPr>
              <w:t>e.g.</w:t>
            </w:r>
            <w:proofErr w:type="gramEnd"/>
            <w:r w:rsidR="00B967FB">
              <w:rPr>
                <w:color w:val="000000" w:themeColor="text1"/>
                <w:lang w:val="en-US"/>
              </w:rPr>
              <w:t xml:space="preserve"> who has read their notes, was mental health patient, was cancer patient or has found errors or something offensive on their notes.</w:t>
            </w:r>
          </w:p>
        </w:tc>
      </w:tr>
      <w:tr w:rsidR="00B269DE" w14:paraId="46BDFE71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C471D6" w14:textId="77777777" w:rsidR="00B269DE" w:rsidRDefault="00B269D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FDD74" w14:textId="1783117C" w:rsidR="00B269DE" w:rsidRDefault="00037812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8852AC">
              <w:rPr>
                <w:lang w:val="en-US"/>
              </w:rPr>
              <w:t>questions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35EFAC9E" w14:textId="1209DD56" w:rsidR="00B269DE" w:rsidRDefault="001C44F7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037812" w14:paraId="0BFA30E6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DB5A25" w14:textId="77777777" w:rsidR="00037812" w:rsidRDefault="00037812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E07EB" w14:textId="2D9503FB" w:rsidR="00037812" w:rsidRDefault="00037812">
            <w:pPr>
              <w:rPr>
                <w:lang w:val="en-US"/>
              </w:rPr>
            </w:pPr>
            <w:r>
              <w:rPr>
                <w:lang w:val="en-US"/>
              </w:rPr>
              <w:t>Number of pages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622B157" w14:textId="120BD1E0" w:rsidR="00037812" w:rsidRDefault="008852AC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037812" w14:paraId="47C7624C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18C5FC" w14:textId="77777777" w:rsidR="00037812" w:rsidRDefault="00037812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017FC" w14:textId="6677BB4F" w:rsidR="00037812" w:rsidRDefault="00B967FB">
            <w:pPr>
              <w:rPr>
                <w:lang w:val="en-US"/>
              </w:rPr>
            </w:pPr>
            <w:r>
              <w:rPr>
                <w:lang w:val="en-US"/>
              </w:rPr>
              <w:t>Completeness chec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0454E44F" w14:textId="5CE81A8F" w:rsidR="00037812" w:rsidRDefault="00072072">
            <w:pPr>
              <w:rPr>
                <w:lang w:val="en-US"/>
              </w:rPr>
            </w:pPr>
            <w:r>
              <w:rPr>
                <w:lang w:val="en-US"/>
              </w:rPr>
              <w:t>None of the questions in the survey were compulsory</w:t>
            </w:r>
            <w:r w:rsidR="00B967FB">
              <w:rPr>
                <w:lang w:val="en-US"/>
              </w:rPr>
              <w:t>.</w:t>
            </w:r>
          </w:p>
        </w:tc>
      </w:tr>
      <w:tr w:rsidR="00B967FB" w14:paraId="5AE6867E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2637C2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5D57C" w14:textId="1EEF7D59" w:rsidR="00B967FB" w:rsidRDefault="00B967FB">
            <w:pPr>
              <w:rPr>
                <w:lang w:val="en-US"/>
              </w:rPr>
            </w:pPr>
            <w:r>
              <w:rPr>
                <w:lang w:val="en-US"/>
              </w:rPr>
              <w:t>Review step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1E4BBEE1" w14:textId="28DC3B03" w:rsidR="00B967FB" w:rsidRDefault="00B967FB">
            <w:pPr>
              <w:rPr>
                <w:lang w:val="en-US"/>
              </w:rPr>
            </w:pPr>
            <w:r>
              <w:rPr>
                <w:lang w:val="en-US"/>
              </w:rPr>
              <w:t>Respondents were able to us a back button.</w:t>
            </w:r>
          </w:p>
        </w:tc>
      </w:tr>
      <w:tr w:rsidR="00647115" w14:paraId="1945DD0F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0690302" w14:textId="616858FB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Response r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A5310D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1757AAF3" w14:textId="77777777" w:rsidR="00647115" w:rsidRDefault="00647115">
            <w:pPr>
              <w:rPr>
                <w:lang w:val="en-US"/>
              </w:rPr>
            </w:pPr>
          </w:p>
        </w:tc>
      </w:tr>
      <w:tr w:rsidR="00B967FB" w14:paraId="1BAB4628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D2CA65" w14:textId="6CB11B11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B6259" w14:textId="6369DF4E" w:rsidR="00B967FB" w:rsidRDefault="00B967FB">
            <w:pPr>
              <w:rPr>
                <w:lang w:val="en-US"/>
              </w:rPr>
            </w:pPr>
            <w:r>
              <w:rPr>
                <w:lang w:val="en-US"/>
              </w:rPr>
              <w:t>Unique site visitor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78E8F27B" w14:textId="42F77425" w:rsidR="00B967FB" w:rsidRDefault="00B967FB">
            <w:pPr>
              <w:rPr>
                <w:lang w:val="en-US"/>
              </w:rPr>
            </w:pPr>
            <w:r>
              <w:rPr>
                <w:lang w:val="en-US"/>
              </w:rPr>
              <w:t>The questionnaire could be accessed only by logging out from your personal patient portal account. A unique visitor was not determined.</w:t>
            </w:r>
          </w:p>
        </w:tc>
      </w:tr>
      <w:tr w:rsidR="00B967FB" w14:paraId="79B26667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1532FB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173EB" w14:textId="30CC6618" w:rsidR="00B967FB" w:rsidRDefault="00701C56">
            <w:pPr>
              <w:rPr>
                <w:lang w:val="en-US"/>
              </w:rPr>
            </w:pPr>
            <w:r>
              <w:rPr>
                <w:lang w:val="en-US"/>
              </w:rPr>
              <w:t>Completion</w:t>
            </w:r>
            <w:r w:rsidR="00B967FB">
              <w:rPr>
                <w:lang w:val="en-US"/>
              </w:rPr>
              <w:t xml:space="preserve"> rate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3FD8C2B5" w14:textId="54ACD082" w:rsidR="00B967FB" w:rsidRDefault="009E42D1">
            <w:pPr>
              <w:rPr>
                <w:lang w:val="en-US"/>
              </w:rPr>
            </w:pPr>
            <w:r>
              <w:rPr>
                <w:lang w:val="en-US"/>
              </w:rPr>
              <w:t>83.10%</w:t>
            </w:r>
          </w:p>
        </w:tc>
      </w:tr>
      <w:tr w:rsidR="00647115" w14:paraId="6B936CB7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221407" w14:textId="14DBF99B" w:rsidR="00647115" w:rsidRDefault="00647115">
            <w:pPr>
              <w:rPr>
                <w:lang w:val="en-US"/>
              </w:rPr>
            </w:pPr>
            <w:r>
              <w:rPr>
                <w:lang w:val="en-US"/>
              </w:rPr>
              <w:t>Preventing multiple ent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717F3" w14:textId="77777777" w:rsidR="00647115" w:rsidRDefault="00647115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2B0EA317" w14:textId="77777777" w:rsidR="00647115" w:rsidRDefault="00647115">
            <w:pPr>
              <w:rPr>
                <w:lang w:val="en-US"/>
              </w:rPr>
            </w:pPr>
          </w:p>
        </w:tc>
      </w:tr>
      <w:tr w:rsidR="00B967FB" w14:paraId="0145344D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7F98A2" w14:textId="4B5B9E7D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F3998" w14:textId="71365D0F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Cookies, IP, log file analysis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292165A5" w14:textId="562A3E7C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None were used.</w:t>
            </w:r>
          </w:p>
        </w:tc>
      </w:tr>
      <w:tr w:rsidR="00B967FB" w14:paraId="38CCF664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0CA517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62BE3" w14:textId="3A44A703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Registration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506E76B6" w14:textId="52E7DFE2" w:rsidR="00B967FB" w:rsidRPr="00F32030" w:rsidRDefault="00F32030">
            <w:pPr>
              <w:rPr>
                <w:lang w:val="en-US"/>
              </w:rPr>
            </w:pPr>
            <w:r>
              <w:rPr>
                <w:lang w:val="en-US"/>
              </w:rPr>
              <w:t xml:space="preserve">The survey invitation was sent only to the </w:t>
            </w:r>
            <w:r>
              <w:t>patient users</w:t>
            </w:r>
            <w:r w:rsidRPr="00BB372B">
              <w:rPr>
                <w:lang w:val="en-US"/>
              </w:rPr>
              <w:t xml:space="preserve"> </w:t>
            </w:r>
            <w:r>
              <w:rPr>
                <w:lang w:val="en-US"/>
              </w:rPr>
              <w:t>who logged out from their personal patient portal</w:t>
            </w:r>
            <w:r w:rsidRPr="00362D33">
              <w:t xml:space="preserve"> </w:t>
            </w:r>
            <w:r w:rsidRPr="00F32030">
              <w:rPr>
                <w:lang w:val="en-US"/>
              </w:rPr>
              <w:t>account</w:t>
            </w:r>
            <w:r>
              <w:rPr>
                <w:lang w:val="en-US"/>
              </w:rPr>
              <w:t>.</w:t>
            </w:r>
            <w:r w:rsidR="00072072">
              <w:rPr>
                <w:lang w:val="en-US"/>
              </w:rPr>
              <w:t xml:space="preserve"> Registration beyond that was not required, </w:t>
            </w:r>
            <w:proofErr w:type="gramStart"/>
            <w:r w:rsidR="00072072">
              <w:rPr>
                <w:lang w:val="en-US"/>
              </w:rPr>
              <w:t>i.e.</w:t>
            </w:r>
            <w:proofErr w:type="gramEnd"/>
            <w:r w:rsidR="00072072">
              <w:rPr>
                <w:lang w:val="en-US"/>
              </w:rPr>
              <w:t xml:space="preserve"> duplicate entries by respondents were not prevented.</w:t>
            </w:r>
          </w:p>
        </w:tc>
      </w:tr>
      <w:tr w:rsidR="00B967FB" w14:paraId="5F706445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D883E74" w14:textId="134C8A43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An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09745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63481592" w14:textId="77777777" w:rsidR="00B967FB" w:rsidRDefault="00B967FB">
            <w:pPr>
              <w:rPr>
                <w:lang w:val="en-US"/>
              </w:rPr>
            </w:pPr>
          </w:p>
        </w:tc>
      </w:tr>
      <w:tr w:rsidR="00B967FB" w14:paraId="317EA4C5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07F197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BEFB7" w14:textId="44EB304A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Handling of incomplete questionnaires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2CB832B9" w14:textId="5524E3D6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Only completed questionnaires were analyzed.</w:t>
            </w:r>
          </w:p>
        </w:tc>
      </w:tr>
      <w:tr w:rsidR="00B967FB" w14:paraId="77DB480B" w14:textId="77777777" w:rsidTr="008E27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ACBE5F0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11B6E" w14:textId="75D8E701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Questionnaires submitted with an atypical timestamp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14:paraId="7BC60C85" w14:textId="46FABAEA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Not measured.</w:t>
            </w:r>
          </w:p>
        </w:tc>
      </w:tr>
      <w:tr w:rsidR="00B967FB" w14:paraId="7BF6CE11" w14:textId="77777777" w:rsidTr="008E2727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A9AEF66" w14:textId="77777777" w:rsidR="00B967FB" w:rsidRDefault="00B967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4DEFD2A" w14:textId="2F507392" w:rsidR="00B967FB" w:rsidRDefault="00F32030">
            <w:pPr>
              <w:rPr>
                <w:lang w:val="en-US"/>
              </w:rPr>
            </w:pPr>
            <w:r>
              <w:rPr>
                <w:lang w:val="en-US"/>
              </w:rPr>
              <w:t>Statistical correlation</w:t>
            </w:r>
          </w:p>
        </w:tc>
        <w:tc>
          <w:tcPr>
            <w:tcW w:w="5335" w:type="dxa"/>
            <w:tcBorders>
              <w:top w:val="nil"/>
              <w:left w:val="nil"/>
              <w:right w:val="nil"/>
            </w:tcBorders>
          </w:tcPr>
          <w:p w14:paraId="79A2F751" w14:textId="5B09170D" w:rsidR="00B967FB" w:rsidRDefault="00584AE4">
            <w:pPr>
              <w:rPr>
                <w:lang w:val="en-US"/>
              </w:rPr>
            </w:pPr>
            <w:r>
              <w:rPr>
                <w:lang w:val="en-US"/>
              </w:rPr>
              <w:t>No methods were used to adjust the non-representative sample.</w:t>
            </w:r>
          </w:p>
        </w:tc>
      </w:tr>
    </w:tbl>
    <w:p w14:paraId="6D6B6CD3" w14:textId="77777777" w:rsidR="00B269DE" w:rsidRPr="00B269DE" w:rsidRDefault="00B269DE">
      <w:pPr>
        <w:rPr>
          <w:lang w:val="en-US"/>
        </w:rPr>
      </w:pPr>
    </w:p>
    <w:sectPr w:rsidR="00B269DE" w:rsidRPr="00B26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DE"/>
    <w:rsid w:val="00037812"/>
    <w:rsid w:val="00072072"/>
    <w:rsid w:val="00151AB7"/>
    <w:rsid w:val="001C44F7"/>
    <w:rsid w:val="002A746F"/>
    <w:rsid w:val="00300854"/>
    <w:rsid w:val="003C08C1"/>
    <w:rsid w:val="003E0FF0"/>
    <w:rsid w:val="00483F95"/>
    <w:rsid w:val="004B34B2"/>
    <w:rsid w:val="00584AE4"/>
    <w:rsid w:val="005A3304"/>
    <w:rsid w:val="005E5AA9"/>
    <w:rsid w:val="00647115"/>
    <w:rsid w:val="00701C56"/>
    <w:rsid w:val="00711B7D"/>
    <w:rsid w:val="007E5A32"/>
    <w:rsid w:val="00874F1A"/>
    <w:rsid w:val="008852AC"/>
    <w:rsid w:val="008E2727"/>
    <w:rsid w:val="009E42D1"/>
    <w:rsid w:val="00AA5ED0"/>
    <w:rsid w:val="00B269DE"/>
    <w:rsid w:val="00B95406"/>
    <w:rsid w:val="00B967FB"/>
    <w:rsid w:val="00BB372B"/>
    <w:rsid w:val="00CF5182"/>
    <w:rsid w:val="00D50767"/>
    <w:rsid w:val="00E1380C"/>
    <w:rsid w:val="00E96911"/>
    <w:rsid w:val="00F25FA1"/>
    <w:rsid w:val="00F32030"/>
    <w:rsid w:val="00F80473"/>
    <w:rsid w:val="00F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B3C6B1"/>
  <w15:chartTrackingRefBased/>
  <w15:docId w15:val="{8FCADC93-CFAD-F846-927B-3351828A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Kujala Sari</cp:lastModifiedBy>
  <cp:revision>16</cp:revision>
  <dcterms:created xsi:type="dcterms:W3CDTF">2023-05-25T10:35:00Z</dcterms:created>
  <dcterms:modified xsi:type="dcterms:W3CDTF">2023-05-30T11:13:00Z</dcterms:modified>
</cp:coreProperties>
</file>